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20" w:type="dxa"/>
        <w:tblInd w:w="93" w:type="dxa"/>
        <w:tblLook w:val="04A0" w:firstRow="1" w:lastRow="0" w:firstColumn="1" w:lastColumn="0" w:noHBand="0" w:noVBand="1"/>
      </w:tblPr>
      <w:tblGrid>
        <w:gridCol w:w="1126"/>
        <w:gridCol w:w="1000"/>
        <w:gridCol w:w="743"/>
        <w:gridCol w:w="743"/>
        <w:gridCol w:w="795"/>
        <w:gridCol w:w="795"/>
        <w:gridCol w:w="935"/>
        <w:gridCol w:w="760"/>
        <w:gridCol w:w="795"/>
        <w:gridCol w:w="720"/>
        <w:gridCol w:w="743"/>
        <w:gridCol w:w="700"/>
        <w:gridCol w:w="760"/>
        <w:gridCol w:w="1740"/>
      </w:tblGrid>
      <w:tr w:rsidR="00CB3333" w:rsidRPr="00EE25D1" w:rsidTr="00874B83">
        <w:trPr>
          <w:trHeight w:val="330"/>
        </w:trPr>
        <w:tc>
          <w:tcPr>
            <w:tcW w:w="12020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333" w:rsidRPr="00EE25D1" w:rsidRDefault="00CB3333" w:rsidP="00054E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054EF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6</w:t>
            </w:r>
            <w:bookmarkStart w:id="0" w:name="_GoBack"/>
            <w:bookmarkEnd w:id="0"/>
            <w:r w:rsidRPr="00EE25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. Bottleneck test results for loci under different mutation models. </w:t>
            </w: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E25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values &lt; 0.05 are depicted in italics.</w:t>
            </w:r>
          </w:p>
        </w:tc>
      </w:tr>
      <w:tr w:rsidR="00CB3333" w:rsidRPr="00EE25D1" w:rsidTr="00874B83">
        <w:trPr>
          <w:trHeight w:val="9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utation mod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a3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a4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Hdz7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ca9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1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ti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ilcoxon's test heterozygosity deficiency/ excess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5/ 0.618</w:t>
            </w:r>
          </w:p>
        </w:tc>
      </w:tr>
      <w:tr w:rsidR="00CB3333" w:rsidRPr="00EE25D1" w:rsidTr="00874B83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/ 0.817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7/ 0.517</w:t>
            </w:r>
          </w:p>
        </w:tc>
      </w:tr>
      <w:tr w:rsidR="00CB3333" w:rsidRPr="00EE25D1" w:rsidTr="00874B83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9/ 0.584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/ 0.551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/ 0.711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9/ 0.879</w:t>
            </w:r>
          </w:p>
        </w:tc>
      </w:tr>
      <w:tr w:rsidR="00CB3333" w:rsidRPr="00EE25D1" w:rsidTr="00874B83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0.034/ </w:t>
            </w:r>
            <w:r w:rsidRPr="00EE25D1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</w:rPr>
              <w:t>0.973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M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0.011/ 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CB3333" w:rsidRPr="00EE25D1" w:rsidTr="00874B83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0.008/ 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0.003/ 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CB3333" w:rsidRPr="00EE25D1" w:rsidTr="00874B83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0.003/ 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0.001/ 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B3333" w:rsidRPr="00EE25D1" w:rsidTr="00874B83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0.001/ 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9/ 0.577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7/ 0.413</w:t>
            </w:r>
          </w:p>
        </w:tc>
      </w:tr>
      <w:tr w:rsidR="00CB3333" w:rsidRPr="00EE25D1" w:rsidTr="00874B8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P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0.008/ 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CB3333" w:rsidRPr="00EE25D1" w:rsidTr="00874B83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333" w:rsidRPr="00EE25D1" w:rsidRDefault="00CB3333" w:rsidP="00874B8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0.002/ 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8</w:t>
            </w:r>
          </w:p>
        </w:tc>
      </w:tr>
    </w:tbl>
    <w:p w:rsidR="007467AB" w:rsidRDefault="007467AB"/>
    <w:sectPr w:rsidR="007467AB" w:rsidSect="00CB33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333"/>
    <w:rsid w:val="00054EF2"/>
    <w:rsid w:val="007467AB"/>
    <w:rsid w:val="00CB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2F88D9-9DBB-4B8A-9E24-214AD9556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ek</dc:creator>
  <cp:lastModifiedBy>user</cp:lastModifiedBy>
  <cp:revision>2</cp:revision>
  <dcterms:created xsi:type="dcterms:W3CDTF">2014-03-08T11:24:00Z</dcterms:created>
  <dcterms:modified xsi:type="dcterms:W3CDTF">2014-06-13T10:51:00Z</dcterms:modified>
</cp:coreProperties>
</file>